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2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50"/>
        <w:gridCol w:w="6030"/>
      </w:tblGrid>
      <w:tr w:rsidR="009D4029" w:rsidRPr="009D4029" w14:paraId="4D5F4B3A" w14:textId="77777777" w:rsidTr="009D4029">
        <w:trPr>
          <w:trHeight w:val="1190"/>
        </w:trPr>
        <w:tc>
          <w:tcPr>
            <w:tcW w:w="2250" w:type="dxa"/>
            <w:tcBorders>
              <w:top w:val="nil"/>
              <w:left w:val="nil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6DB2D3D9" w14:textId="77777777" w:rsidR="009D4029" w:rsidRPr="009D4029" w:rsidRDefault="009D4029" w:rsidP="009D4029">
            <w:r w:rsidRPr="009D4029">
              <w:rPr>
                <w:b/>
                <w:bCs/>
              </w:rPr>
              <w:t>Pathological score</w:t>
            </w:r>
          </w:p>
        </w:tc>
        <w:tc>
          <w:tcPr>
            <w:tcW w:w="6030" w:type="dxa"/>
            <w:tcBorders>
              <w:top w:val="nil"/>
              <w:left w:val="single" w:sz="8" w:space="0" w:color="000000"/>
              <w:bottom w:val="single" w:sz="1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vAlign w:val="center"/>
            <w:hideMark/>
          </w:tcPr>
          <w:p w14:paraId="0076170F" w14:textId="77777777" w:rsidR="009D4029" w:rsidRPr="009D4029" w:rsidRDefault="009D4029" w:rsidP="009D4029">
            <w:r w:rsidRPr="009D4029">
              <w:rPr>
                <w:b/>
                <w:bCs/>
              </w:rPr>
              <w:t xml:space="preserve">Pathological change </w:t>
            </w:r>
          </w:p>
        </w:tc>
      </w:tr>
      <w:tr w:rsidR="009D4029" w:rsidRPr="009D4029" w14:paraId="2F3E6E25" w14:textId="77777777" w:rsidTr="009D4029">
        <w:trPr>
          <w:trHeight w:val="633"/>
        </w:trPr>
        <w:tc>
          <w:tcPr>
            <w:tcW w:w="2250" w:type="dxa"/>
            <w:tcBorders>
              <w:top w:val="single" w:sz="1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BD5D36D" w14:textId="77777777" w:rsidR="009D4029" w:rsidRPr="009D4029" w:rsidRDefault="009D4029" w:rsidP="009D4029">
            <w:r w:rsidRPr="009D4029">
              <w:rPr>
                <w:b/>
                <w:bCs/>
              </w:rPr>
              <w:t>0</w:t>
            </w:r>
          </w:p>
        </w:tc>
        <w:tc>
          <w:tcPr>
            <w:tcW w:w="603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3BAAE6A" w14:textId="77777777" w:rsidR="009D4029" w:rsidRDefault="009D4029" w:rsidP="009D4029">
            <w:r w:rsidRPr="009D4029">
              <w:t xml:space="preserve">Intestinal mucosa and villi </w:t>
            </w:r>
            <w:r>
              <w:t>are</w:t>
            </w:r>
            <w:r w:rsidRPr="009D4029">
              <w:t xml:space="preserve"> intact and </w:t>
            </w:r>
          </w:p>
          <w:p w14:paraId="351CDC5B" w14:textId="52C5A794" w:rsidR="009D4029" w:rsidRPr="009D4029" w:rsidRDefault="009D4029" w:rsidP="009D4029">
            <w:r w:rsidRPr="009D4029">
              <w:t>the structure was completely normal</w:t>
            </w:r>
          </w:p>
        </w:tc>
      </w:tr>
      <w:tr w:rsidR="009D4029" w:rsidRPr="009D4029" w14:paraId="28C8E64A" w14:textId="77777777" w:rsidTr="009D4029">
        <w:trPr>
          <w:trHeight w:val="637"/>
        </w:trPr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0914482D" w14:textId="77777777" w:rsidR="009D4029" w:rsidRPr="009D4029" w:rsidRDefault="009D4029" w:rsidP="009D4029">
            <w:r w:rsidRPr="009D4029">
              <w:rPr>
                <w:b/>
                <w:bCs/>
              </w:rPr>
              <w:t>1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6A21ABCE" w14:textId="77777777" w:rsidR="009D4029" w:rsidRPr="009D4029" w:rsidRDefault="009D4029" w:rsidP="009D4029">
            <w:r w:rsidRPr="009D4029">
              <w:t>Slight submucosal and/or lamina propria separation</w:t>
            </w:r>
          </w:p>
        </w:tc>
      </w:tr>
      <w:tr w:rsidR="009D4029" w:rsidRPr="009D4029" w14:paraId="6D50B184" w14:textId="77777777" w:rsidTr="009D4029">
        <w:trPr>
          <w:trHeight w:val="649"/>
        </w:trPr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E37604D" w14:textId="77777777" w:rsidR="009D4029" w:rsidRPr="009D4029" w:rsidRDefault="009D4029" w:rsidP="009D4029">
            <w:r w:rsidRPr="009D4029">
              <w:rPr>
                <w:b/>
                <w:bCs/>
              </w:rPr>
              <w:t>2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3C52813B" w14:textId="77777777" w:rsidR="009D4029" w:rsidRDefault="009D4029" w:rsidP="009D4029">
            <w:r w:rsidRPr="009D4029">
              <w:t xml:space="preserve">Moderate submucosal and/ or lamina propria separation, </w:t>
            </w:r>
          </w:p>
          <w:p w14:paraId="6D764562" w14:textId="1D5E0E2C" w:rsidR="009D4029" w:rsidRPr="009D4029" w:rsidRDefault="009D4029" w:rsidP="009D4029">
            <w:r w:rsidRPr="009D4029">
              <w:t>submucosal and/or muscular edema</w:t>
            </w:r>
          </w:p>
        </w:tc>
      </w:tr>
      <w:tr w:rsidR="009D4029" w:rsidRPr="009D4029" w14:paraId="6EA55005" w14:textId="77777777" w:rsidTr="009D4029">
        <w:trPr>
          <w:trHeight w:val="748"/>
        </w:trPr>
        <w:tc>
          <w:tcPr>
            <w:tcW w:w="225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BB70AF7" w14:textId="77777777" w:rsidR="009D4029" w:rsidRPr="009D4029" w:rsidRDefault="009D4029" w:rsidP="009D4029">
            <w:r w:rsidRPr="009D4029">
              <w:rPr>
                <w:b/>
                <w:bCs/>
              </w:rPr>
              <w:t>3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420A39F4" w14:textId="77777777" w:rsidR="009D4029" w:rsidRDefault="009D4029" w:rsidP="009D4029">
            <w:r w:rsidRPr="009D4029">
              <w:t xml:space="preserve">Severe submucosal and/or lamina propria separation, </w:t>
            </w:r>
          </w:p>
          <w:p w14:paraId="482C82DE" w14:textId="2AF632DE" w:rsidR="009D4029" w:rsidRPr="009D4029" w:rsidRDefault="009D4029" w:rsidP="009D4029">
            <w:r w:rsidRPr="009D4029">
              <w:t>submucosal and/or muscular edema, and local villi shedding</w:t>
            </w:r>
          </w:p>
        </w:tc>
      </w:tr>
      <w:tr w:rsidR="009D4029" w:rsidRPr="009D4029" w14:paraId="02E41701" w14:textId="77777777" w:rsidTr="009D4029">
        <w:trPr>
          <w:trHeight w:val="974"/>
        </w:trPr>
        <w:tc>
          <w:tcPr>
            <w:tcW w:w="2250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56FBB3B2" w14:textId="77777777" w:rsidR="009D4029" w:rsidRPr="009D4029" w:rsidRDefault="009D4029" w:rsidP="009D4029">
            <w:r w:rsidRPr="009D4029">
              <w:rPr>
                <w:b/>
                <w:bCs/>
              </w:rPr>
              <w:t>4</w:t>
            </w:r>
          </w:p>
        </w:tc>
        <w:tc>
          <w:tcPr>
            <w:tcW w:w="6030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E7E7E7"/>
            <w:tcMar>
              <w:top w:w="15" w:type="dxa"/>
              <w:left w:w="92" w:type="dxa"/>
              <w:bottom w:w="0" w:type="dxa"/>
              <w:right w:w="92" w:type="dxa"/>
            </w:tcMar>
            <w:hideMark/>
          </w:tcPr>
          <w:p w14:paraId="11299274" w14:textId="77777777" w:rsidR="009D4029" w:rsidRPr="009D4029" w:rsidRDefault="009D4029" w:rsidP="009D4029">
            <w:r w:rsidRPr="009D4029">
              <w:t>Intestinal villi are small and accompanied by intestinal necrosis</w:t>
            </w:r>
          </w:p>
        </w:tc>
      </w:tr>
    </w:tbl>
    <w:p w14:paraId="33DFAA69" w14:textId="539B8B94" w:rsidR="00CC2776" w:rsidRDefault="00026161"/>
    <w:p w14:paraId="11467FF0" w14:textId="0CA032E6" w:rsidR="009D4029" w:rsidRDefault="009D4029">
      <w:r w:rsidRPr="009D4029">
        <w:rPr>
          <w:b/>
          <w:bCs/>
        </w:rPr>
        <w:t xml:space="preserve">Supplemental Table </w:t>
      </w:r>
      <w:r w:rsidR="00026161">
        <w:rPr>
          <w:b/>
          <w:bCs/>
        </w:rPr>
        <w:t>2</w:t>
      </w:r>
      <w:r>
        <w:t>. Histological grading scale for neonatal mouse model of NEC.</w:t>
      </w:r>
    </w:p>
    <w:sectPr w:rsidR="009D4029" w:rsidSect="009D40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029"/>
    <w:rsid w:val="00012CBA"/>
    <w:rsid w:val="00026161"/>
    <w:rsid w:val="00036878"/>
    <w:rsid w:val="00037F2F"/>
    <w:rsid w:val="00044CA0"/>
    <w:rsid w:val="000645A0"/>
    <w:rsid w:val="000806D9"/>
    <w:rsid w:val="000B67AD"/>
    <w:rsid w:val="000E3763"/>
    <w:rsid w:val="00123AC2"/>
    <w:rsid w:val="001B1DDC"/>
    <w:rsid w:val="001B2294"/>
    <w:rsid w:val="001B2C29"/>
    <w:rsid w:val="001B52D1"/>
    <w:rsid w:val="001B6FB7"/>
    <w:rsid w:val="00210637"/>
    <w:rsid w:val="00254478"/>
    <w:rsid w:val="002735DD"/>
    <w:rsid w:val="0028260F"/>
    <w:rsid w:val="00305EE7"/>
    <w:rsid w:val="00327E58"/>
    <w:rsid w:val="00356258"/>
    <w:rsid w:val="003612E2"/>
    <w:rsid w:val="00385555"/>
    <w:rsid w:val="003B0E80"/>
    <w:rsid w:val="003B341C"/>
    <w:rsid w:val="003C22B4"/>
    <w:rsid w:val="003E5EC9"/>
    <w:rsid w:val="003E726B"/>
    <w:rsid w:val="004034DE"/>
    <w:rsid w:val="00404042"/>
    <w:rsid w:val="00425BBA"/>
    <w:rsid w:val="004278D8"/>
    <w:rsid w:val="00427DDE"/>
    <w:rsid w:val="00472590"/>
    <w:rsid w:val="004E3358"/>
    <w:rsid w:val="004F6540"/>
    <w:rsid w:val="00531583"/>
    <w:rsid w:val="00536905"/>
    <w:rsid w:val="005440F8"/>
    <w:rsid w:val="00570162"/>
    <w:rsid w:val="0057167A"/>
    <w:rsid w:val="005A0E4E"/>
    <w:rsid w:val="005B0D56"/>
    <w:rsid w:val="005B6314"/>
    <w:rsid w:val="005E4A8C"/>
    <w:rsid w:val="00603665"/>
    <w:rsid w:val="006324FD"/>
    <w:rsid w:val="006901EF"/>
    <w:rsid w:val="006E56E3"/>
    <w:rsid w:val="0070354E"/>
    <w:rsid w:val="00726E7B"/>
    <w:rsid w:val="00746F38"/>
    <w:rsid w:val="00783A68"/>
    <w:rsid w:val="00785597"/>
    <w:rsid w:val="007905EE"/>
    <w:rsid w:val="007C2B7B"/>
    <w:rsid w:val="007D2462"/>
    <w:rsid w:val="007D7C37"/>
    <w:rsid w:val="00802390"/>
    <w:rsid w:val="00816993"/>
    <w:rsid w:val="00817984"/>
    <w:rsid w:val="00817F14"/>
    <w:rsid w:val="00822BB5"/>
    <w:rsid w:val="00823757"/>
    <w:rsid w:val="00832E36"/>
    <w:rsid w:val="008A08BD"/>
    <w:rsid w:val="008D446B"/>
    <w:rsid w:val="008E01A0"/>
    <w:rsid w:val="008E3A6D"/>
    <w:rsid w:val="008F726F"/>
    <w:rsid w:val="00972EF7"/>
    <w:rsid w:val="009C7414"/>
    <w:rsid w:val="009D4029"/>
    <w:rsid w:val="009D6997"/>
    <w:rsid w:val="00A03B0F"/>
    <w:rsid w:val="00A10793"/>
    <w:rsid w:val="00A247E2"/>
    <w:rsid w:val="00AB4186"/>
    <w:rsid w:val="00AC3453"/>
    <w:rsid w:val="00B0161F"/>
    <w:rsid w:val="00B10844"/>
    <w:rsid w:val="00B35F72"/>
    <w:rsid w:val="00B3729A"/>
    <w:rsid w:val="00B43162"/>
    <w:rsid w:val="00B66BDB"/>
    <w:rsid w:val="00B7292D"/>
    <w:rsid w:val="00B80B62"/>
    <w:rsid w:val="00BC3A04"/>
    <w:rsid w:val="00BF47FA"/>
    <w:rsid w:val="00C1092B"/>
    <w:rsid w:val="00C4303F"/>
    <w:rsid w:val="00C60487"/>
    <w:rsid w:val="00C638EE"/>
    <w:rsid w:val="00C670A5"/>
    <w:rsid w:val="00CA2AA6"/>
    <w:rsid w:val="00CC42CA"/>
    <w:rsid w:val="00CD2D2E"/>
    <w:rsid w:val="00CE5A37"/>
    <w:rsid w:val="00D2518C"/>
    <w:rsid w:val="00D3059F"/>
    <w:rsid w:val="00D66826"/>
    <w:rsid w:val="00D750F0"/>
    <w:rsid w:val="00DA1BB6"/>
    <w:rsid w:val="00DA25CE"/>
    <w:rsid w:val="00DC42FC"/>
    <w:rsid w:val="00DE16DF"/>
    <w:rsid w:val="00DE60B1"/>
    <w:rsid w:val="00E03AEC"/>
    <w:rsid w:val="00E310DD"/>
    <w:rsid w:val="00E82C58"/>
    <w:rsid w:val="00E85668"/>
    <w:rsid w:val="00E86FB9"/>
    <w:rsid w:val="00EB4C64"/>
    <w:rsid w:val="00EF3AFE"/>
    <w:rsid w:val="00F00774"/>
    <w:rsid w:val="00F25C6E"/>
    <w:rsid w:val="00F76931"/>
    <w:rsid w:val="00F97DE7"/>
    <w:rsid w:val="00FC6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5FDE"/>
  <w15:chartTrackingRefBased/>
  <w15:docId w15:val="{13D30E9E-6AFC-4942-9A2C-04982CF85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A1BB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A1BB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7120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F45332F78F8549AF37B22F3EAD7719" ma:contentTypeVersion="15" ma:contentTypeDescription="Create a new document." ma:contentTypeScope="" ma:versionID="5772c7b7d00404e65e795e92cf41538d">
  <xsd:schema xmlns:xsd="http://www.w3.org/2001/XMLSchema" xmlns:xs="http://www.w3.org/2001/XMLSchema" xmlns:p="http://schemas.microsoft.com/office/2006/metadata/properties" xmlns:ns2="21388019-e183-4ea2-b962-e027dbc2a6f6" xmlns:ns3="ee1b4462-f655-4b69-b4dc-e0deb74ded12" targetNamespace="http://schemas.microsoft.com/office/2006/metadata/properties" ma:root="true" ma:fieldsID="f35859d765e3d6a4ad5590f49318c961" ns2:_="" ns3:_="">
    <xsd:import namespace="21388019-e183-4ea2-b962-e027dbc2a6f6"/>
    <xsd:import namespace="ee1b4462-f655-4b69-b4dc-e0deb74ded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1388019-e183-4ea2-b962-e027dbc2a6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11c1a247-c699-4fe4-8b6e-256ee6e1b8b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e1b4462-f655-4b69-b4dc-e0deb74ded12" elementFormDefault="qualified">
    <xsd:import namespace="http://schemas.microsoft.com/office/2006/documentManagement/types"/>
    <xsd:import namespace="http://schemas.microsoft.com/office/infopath/2007/PartnerControls"/>
    <xsd:element name="TaxCatchAll" ma:index="16" nillable="true" ma:displayName="Taxonomy Catch All Column" ma:hidden="true" ma:list="{8edcf503-3cf7-4940-bd67-f45649eb3347}" ma:internalName="TaxCatchAll" ma:showField="CatchAllData" ma:web="ee1b4462-f655-4b69-b4dc-e0deb74ded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e1b4462-f655-4b69-b4dc-e0deb74ded12" xsi:nil="true"/>
    <lcf76f155ced4ddcb4097134ff3c332f xmlns="21388019-e183-4ea2-b962-e027dbc2a6f6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1B84488E-561A-4D41-8819-8871FA1721E7}"/>
</file>

<file path=customXml/itemProps2.xml><?xml version="1.0" encoding="utf-8"?>
<ds:datastoreItem xmlns:ds="http://schemas.openxmlformats.org/officeDocument/2006/customXml" ds:itemID="{5943D269-E7BA-4853-8EFA-256F632AE2C7}"/>
</file>

<file path=customXml/itemProps3.xml><?xml version="1.0" encoding="utf-8"?>
<ds:datastoreItem xmlns:ds="http://schemas.openxmlformats.org/officeDocument/2006/customXml" ds:itemID="{E5008142-0F43-4B4C-93E5-0B0A8DEBF4CC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80</Words>
  <Characters>457</Characters>
  <Application>Microsoft Office Word</Application>
  <DocSecurity>0</DocSecurity>
  <Lines>3</Lines>
  <Paragraphs>1</Paragraphs>
  <ScaleCrop>false</ScaleCrop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l G Sylvester</dc:creator>
  <cp:keywords/>
  <dc:description/>
  <cp:lastModifiedBy>Guo-Zhong Tao</cp:lastModifiedBy>
  <cp:revision>2</cp:revision>
  <dcterms:created xsi:type="dcterms:W3CDTF">2021-04-08T18:01:00Z</dcterms:created>
  <dcterms:modified xsi:type="dcterms:W3CDTF">2022-06-01T0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F45332F78F8549AF37B22F3EAD7719</vt:lpwstr>
  </property>
</Properties>
</file>